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  <w:t>Table 1</w:t>
      </w:r>
      <w:r>
        <w:rPr>
          <w:rFonts w:cs="Times New Roman" w:ascii="Times New Roman" w:hAnsi="Times New Roman"/>
          <w:sz w:val="24"/>
          <w:szCs w:val="24"/>
          <w:lang w:val="fr-FR"/>
        </w:rPr>
        <w:t>. Physicochemical characteristics of the Doc-loaded oily core nanocapsules (n=3).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807"/>
        <w:gridCol w:w="757"/>
        <w:gridCol w:w="756"/>
        <w:gridCol w:w="1206"/>
        <w:gridCol w:w="1408"/>
        <w:gridCol w:w="1590"/>
        <w:gridCol w:w="1143"/>
      </w:tblGrid>
      <w:tr>
        <w:trPr>
          <w:trHeight w:val="1013" w:hRule="atLeast"/>
        </w:trPr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Run No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PLA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Doc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oi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ctual Doc loading (%, w/w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Mean diameter (nm) ± S.D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Polydispersity index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EE%± S.D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</w:tr>
      <w:tr>
        <w:trPr>
          <w:trHeight w:val="605" w:hRule="atLeast"/>
        </w:trPr>
        <w:tc>
          <w:tcPr>
            <w:tcW w:w="8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.3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02.6±21.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29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4.4±1.0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6.9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41.8±2.0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.3±1.1</w:t>
            </w:r>
          </w:p>
        </w:tc>
      </w:tr>
      <w:tr>
        <w:trPr>
          <w:trHeight w:val="63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6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1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8.3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89.5±2.7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2±2.4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6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9.2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34.7±1.8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.7±1.5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6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9.6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79.1±2.0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1.8±1.7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7.5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15.6±1.3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5±2.5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7.7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19.0±1.4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3.2±2.7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6.4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96.7±2.8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0.0±1.4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1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6.8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82.8±28.6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318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5.3±3.1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.7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39.2±10.4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261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5.9±1.9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6.3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72.4±9.7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261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4.0±2.8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7.0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54.2±2.4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.0±2.4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6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9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7.4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33.3±1.9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2.9±3.0</w:t>
            </w:r>
          </w:p>
        </w:tc>
      </w:tr>
      <w:tr>
        <w:trPr>
          <w:trHeight w:val="605" w:hRule="atLeast"/>
        </w:trPr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8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1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1.6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47.1±2.5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3.6±1.7</w:t>
            </w:r>
          </w:p>
        </w:tc>
      </w:tr>
      <w:tr>
        <w:trPr>
          <w:trHeight w:val="605" w:hRule="atLeast"/>
        </w:trPr>
        <w:tc>
          <w:tcPr>
            <w:tcW w:w="8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7.8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438.3±23.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269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3.5±2.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2: </w:t>
      </w:r>
      <w:r>
        <w:rPr>
          <w:rFonts w:cs="Times New Roman" w:ascii="Times New Roman" w:hAnsi="Times New Roman"/>
          <w:bCs/>
          <w:sz w:val="24"/>
          <w:szCs w:val="24"/>
        </w:rPr>
        <w:t>Key parameters resulting from fitting Doc release profile to Higuchi mode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8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94"/>
        <w:gridCol w:w="2894"/>
        <w:gridCol w:w="2894"/>
      </w:tblGrid>
      <w:tr>
        <w:trPr>
          <w:trHeight w:val="512" w:hRule="atLeast"/>
        </w:trPr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uchi equation</w:t>
            </w:r>
          </w:p>
        </w:tc>
      </w:tr>
      <w:tr>
        <w:trPr>
          <w:trHeight w:val="512" w:hRule="atLeast"/>
        </w:trPr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²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fr-FR"/>
              </w:rPr>
              <w:t>H</w:t>
            </w:r>
          </w:p>
        </w:tc>
      </w:tr>
      <w:tr>
        <w:trPr>
          <w:trHeight w:val="512" w:hRule="atLeast"/>
        </w:trPr>
        <w:tc>
          <w:tcPr>
            <w:tcW w:w="2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7</w:t>
            </w:r>
          </w:p>
        </w:tc>
      </w:tr>
      <w:tr>
        <w:trPr>
          <w:trHeight w:val="512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6</w:t>
            </w:r>
          </w:p>
        </w:tc>
      </w:tr>
      <w:tr>
        <w:trPr>
          <w:trHeight w:val="512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5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1</w:t>
            </w:r>
          </w:p>
        </w:tc>
      </w:tr>
      <w:tr>
        <w:trPr>
          <w:trHeight w:val="512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</w:tr>
      <w:tr>
        <w:trPr>
          <w:trHeight w:val="512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5</w:t>
            </w:r>
          </w:p>
        </w:tc>
      </w:tr>
      <w:tr>
        <w:trPr>
          <w:trHeight w:val="512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2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</w:tr>
      <w:tr>
        <w:trPr>
          <w:trHeight w:val="512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3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289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3</w:t>
            </w:r>
          </w:p>
        </w:tc>
      </w:tr>
      <w:tr>
        <w:trPr>
          <w:trHeight w:val="512" w:hRule="atLeast"/>
        </w:trPr>
        <w:tc>
          <w:tcPr>
            <w:tcW w:w="2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  <w:t xml:space="preserve">Table 3.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Physico-chemical properties of drug and excipients</w:t>
      </w:r>
      <w:r>
        <w:rPr/>
        <w:t>.</w:t>
      </w:r>
    </w:p>
    <w:tbl>
      <w:tblPr>
        <w:tblW w:w="10426" w:type="dxa"/>
        <w:jc w:val="center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407"/>
        <w:gridCol w:w="2055"/>
        <w:gridCol w:w="1988"/>
        <w:gridCol w:w="1988"/>
        <w:gridCol w:w="1988"/>
      </w:tblGrid>
      <w:tr>
        <w:trPr>
          <w:trHeight w:val="714" w:hRule="atLeast"/>
        </w:trPr>
        <w:tc>
          <w:tcPr>
            <w:tcW w:w="24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hemicals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w (Da)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Vm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/mol)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(Mp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1/2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Interaction parameter with DOC [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cal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½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51" w:hRule="atLeast"/>
        </w:trPr>
        <w:tc>
          <w:tcPr>
            <w:tcW w:w="24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oc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807.90ª</w:t>
            </w:r>
          </w:p>
        </w:tc>
        <w:tc>
          <w:tcPr>
            <w:tcW w:w="19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664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7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c</w:t>
            </w:r>
          </w:p>
        </w:tc>
        <w:tc>
          <w:tcPr>
            <w:tcW w:w="1988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595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LA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50000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79.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 xml:space="preserve"> c</w:t>
            </w:r>
          </w:p>
        </w:tc>
        <w:tc>
          <w:tcPr>
            <w:tcW w:w="19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>
          <w:trHeight w:val="636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ETA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88.10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8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8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 xml:space="preserve"> c</w:t>
            </w:r>
          </w:p>
        </w:tc>
        <w:tc>
          <w:tcPr>
            <w:tcW w:w="19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</w:tr>
      <w:tr>
        <w:trPr>
          <w:trHeight w:val="636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abrafac CC (Oil)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A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A</w:t>
            </w:r>
          </w:p>
        </w:tc>
        <w:tc>
          <w:tcPr>
            <w:tcW w:w="19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</w:tr>
      <w:tr>
        <w:trPr>
          <w:trHeight w:val="636" w:hRule="atLeast"/>
        </w:trPr>
        <w:tc>
          <w:tcPr>
            <w:tcW w:w="2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Huynh et al. 2008, b) Molar volume (Vm) of excipients was calculated from their density and the molecular weight. c) solubility parameter were obtained from Hansen, 196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/>
        </w:rPr>
        <w:t xml:space="preserve">Table 4.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Physico-chemical properties and surface tension of drug and excipients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893060</wp:posOffset>
                </wp:positionV>
                <wp:extent cx="4959350" cy="2265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0" cy="2265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40"/>
                              <w:gridCol w:w="800"/>
                              <w:gridCol w:w="1680"/>
                              <w:gridCol w:w="1710"/>
                              <w:gridCol w:w="14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MW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density (g/c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Surface tension (Nm/m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Mole fraction (mo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oil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316.47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0.94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8.49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Ethyl acetate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6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1.16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PLA (C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3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1.34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Water (B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71.9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r-FR" w:eastAsia="fr-FR"/>
                                    </w:rPr>
                                    <w:t>2.5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fr-FR" w:eastAsia="fr-FR"/>
                                    </w:rPr>
                                    <w:t>-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5pt;height:178.35pt;mso-wrap-distance-left:7.05pt;mso-wrap-distance-right:7.05pt;mso-wrap-distance-top:0pt;mso-wrap-distance-bottom:0pt;margin-top:227.8pt;mso-position-vertical-relative:page;margin-left:38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40"/>
                        <w:gridCol w:w="800"/>
                        <w:gridCol w:w="1680"/>
                        <w:gridCol w:w="1710"/>
                        <w:gridCol w:w="14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MW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density (g/c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Surface tension (Nm/m)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Mole fraction (mole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pict>
                                <v:shapetype id="_x0000_t88" coordsize="21600,21600" o:spt="88" adj="10800,1800" path="m,qx@13@14l10800@5qy@15@16qx@17@18l10800@6qy@19@20xnsem,qx@13@14l10800@5qy@15@16qx@17@18l10800@6qy@19@20nfe">
                                  <v:stroke joinstyle="miter"/>
                                  <v:formulas>
                                    <v:f eqn="val #0"/>
                                    <v:f eqn="sum 21600 0 @0"/>
                                    <v:f eqn="min @1 @0"/>
                                    <v:f eqn="prod @2 1 2"/>
                                    <v:f eqn="val #1"/>
                                    <v:f eqn="sum @0 0 @4"/>
                                    <v:f eqn="sum height 0 @4"/>
                                    <v:f eqn="sumangle 0 45 0"/>
                                    <v:f eqn="cos 10800 @7"/>
                                    <v:f eqn="sin @4 @7"/>
                                    <v:f eqn="sum 0 @8 0"/>
                                    <v:f eqn="sum @4 0 @9"/>
                                    <v:f eqn="sum height @9 @4"/>
                                    <v:f eqn="sum 10800 0 0"/>
                                    <v:f eqn="sum @4 0 0"/>
                                    <v:f eqn="sum 10800 10800 0"/>
                                    <v:f eqn="sum @4 @5 0"/>
                                    <v:f eqn="sum 0 @15 10800"/>
                                    <v:f eqn="sum @4 @16 0"/>
                                    <v:f eqn="sum 0 10800 10800"/>
                                    <v:f eqn="sum @4 @6 0"/>
                                  </v:formulas>
                                  <v:path gradientshapeok="t" o:connecttype="rect" textboxrect="0,@11,@10,@12"/>
                                  <v:handles>
                                    <v:h position="10800,@4"/>
                                    <v:h position="21600,@0"/>
                                  </v:handles>
                                </v:shapetype>
                                <v:shape id="shape_0" stroked="t" o:allowincell="t" style="position:absolute;margin-left:78pt;margin-top:5.7pt;width:7.1pt;height:40.05pt;mso-wrap-style:none;v-text-anchor:middle" type="_x0000_t88">
                                  <v:fill o:detectmouseclick="t" on="false"/>
                                  <v:stroke color="black" weight="9360" joinstyle="miter" endcap="flat"/>
                                  <w10:wrap type="none"/>
                                </v:shape>
                              </w:pict>
                              <w:t>oil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316.47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0.94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3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8.49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-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Ethyl acetate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6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1.16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PLA (C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3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1.34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Water (B)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71.9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r-FR" w:eastAsia="fr-FR"/>
                              </w:rPr>
                              <w:t>2.5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fr-FR" w:eastAsia="fr-FR"/>
                              </w:rPr>
                              <w:t>-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4">
                <wp:simplePos x="0" y="0"/>
                <wp:positionH relativeFrom="column">
                  <wp:posOffset>1075055</wp:posOffset>
                </wp:positionH>
                <wp:positionV relativeFrom="paragraph">
                  <wp:posOffset>166370</wp:posOffset>
                </wp:positionV>
                <wp:extent cx="257810" cy="3441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810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3pt;height:27.1pt;mso-wrap-distance-left:9.05pt;mso-wrap-distance-right:9.05pt;mso-wrap-distance-top:0pt;mso-wrap-distance-bottom:0pt;margin-top:13.1pt;mso-position-vertical-relative:text;margin-left:84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990600</wp:posOffset>
                </wp:positionH>
                <wp:positionV relativeFrom="paragraph">
                  <wp:posOffset>72390</wp:posOffset>
                </wp:positionV>
                <wp:extent cx="90805" cy="509270"/>
                <wp:effectExtent l="1270" t="5080" r="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50940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7200 h 288720"/>
                            <a:gd name="textAreaBottom" fmla="*/ 281520 h 288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78pt;margin-top:5.7pt;width:7.1pt;height:40.0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Cs/>
          <w:sz w:val="24"/>
          <w:szCs w:val="24"/>
          <w:lang w:val="fr-F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Cs/>
          <w:sz w:val="24"/>
          <w:szCs w:val="24"/>
          <w:lang w:val="fr-F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Cs/>
          <w:sz w:val="24"/>
          <w:szCs w:val="24"/>
          <w:lang w:val="fr-F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Cs/>
          <w:sz w:val="24"/>
          <w:szCs w:val="24"/>
          <w:lang w:val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  <w:vertAlign w:val="superscript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  <w:vertAlign w:val="superscript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US"/>
        </w:rPr>
        <w:t xml:space="preserve">a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Adapted from reference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damson and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Gas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997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US"/>
        </w:rPr>
        <w:t>b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Adapted from reference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Kobayashi et al, 2005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libri" w:cs="Times New Roman"/>
          <w:color w:val="FF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>c Adapted from reference (Biresaw and Carriere, 2002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US"/>
        </w:rPr>
        <w:t xml:space="preserve">d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Adapted from reference (Kirchner, 2010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  <w:t>Note: The density value and molecular for each liquid: ethyl acetate, water and Labrafac cc oil is based on manufacturer’s data sheet.</w: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Arial" w:ascii="Arial" w:hAnsi="Arial"/>
          <w:sz w:val="24"/>
          <w:szCs w:val="24"/>
          <w:lang w:eastAsia="en-US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Gl1">
    <w:name w:val="gl1"/>
    <w:basedOn w:val="DefaultParagraphFont"/>
    <w:qFormat/>
    <w:rPr>
      <w:color w:val="76767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5:58:00Z</dcterms:created>
  <dc:creator>youmi</dc:creator>
  <dc:description/>
  <cp:keywords/>
  <dc:language>en-US</dc:language>
  <cp:lastModifiedBy>youmi</cp:lastModifiedBy>
  <dcterms:modified xsi:type="dcterms:W3CDTF">2011-06-22T23:12:00Z</dcterms:modified>
  <cp:revision>11</cp:revision>
  <dc:subject/>
  <dc:title/>
</cp:coreProperties>
</file>